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326" w:type="dxa"/>
        <w:tblLook w:val="04A0" w:firstRow="1" w:lastRow="0" w:firstColumn="1" w:lastColumn="0" w:noHBand="0" w:noVBand="1"/>
      </w:tblPr>
      <w:tblGrid>
        <w:gridCol w:w="1185"/>
        <w:gridCol w:w="1306"/>
        <w:gridCol w:w="1018"/>
        <w:gridCol w:w="2859"/>
        <w:gridCol w:w="891"/>
        <w:gridCol w:w="928"/>
        <w:gridCol w:w="1004"/>
        <w:gridCol w:w="1140"/>
        <w:gridCol w:w="717"/>
        <w:gridCol w:w="1843"/>
        <w:gridCol w:w="1057"/>
      </w:tblGrid>
      <w:tr w:rsidR="00683D03" w:rsidRPr="00A66F3F" w:rsidTr="00765A80">
        <w:trPr>
          <w:trHeight w:val="300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Residu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Clos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Distance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Specific Interaction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# HB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# Salt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Bridges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# Pi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Stacking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#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Disulfide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#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vdW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Clash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Surface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Complementarity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Buried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SASA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24:Pr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8.3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25:As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.7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26:Th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E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9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7x clash to H:100E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64.1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75:Gl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A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C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5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x clash to H:100A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76.3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76:Gl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A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C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5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2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x clash to H:100A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7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6.8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77:As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1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8.1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78:As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C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96:Pr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7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2.3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x clash to H:96:Pro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24x clash to H:100C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98.0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79:V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E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F:G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8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9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8x clash to H:100E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75.6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81:Me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C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6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x clash to H:100C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0.0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582:Al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7.0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lastRenderedPageBreak/>
              <w:t>A:585:Gl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99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.9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x salt bridge, 4x clash to H:99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3.0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12:V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8.3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13:Ly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3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15:Il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8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7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9.3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16:Se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99:Arg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4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1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x clash to H:99:Arg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1x clash to H:100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98.6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17:Gl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.2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18:As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.6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x clash to H:100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6.9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19:Al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5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8.1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20:Ly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9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.5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21:Al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9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x clash to H:100:Ar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7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60.5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49:Se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A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.6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0x clash to H:100A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96.6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50:As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2.8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51:Gl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6.2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69:Pro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4.8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73:Se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7.7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lastRenderedPageBreak/>
              <w:t>A:675:Ly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58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57:Lys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59:H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.5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7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9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9x clash to H:58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65.1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676:Glu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2.5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706:Ly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61: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4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x salt bridge, 1x clash to H:61: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8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5.9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707:Ser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58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7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x clash to H:58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9.7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708:As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58:Ty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6 A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6.80%</w:t>
            </w:r>
          </w:p>
        </w:tc>
      </w:tr>
      <w:tr w:rsidR="00683D03" w:rsidRPr="00A66F3F" w:rsidTr="00765A80">
        <w:trPr>
          <w:trHeight w:val="300"/>
        </w:trPr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:789:Ly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D03" w:rsidRPr="00A66F3F" w:rsidRDefault="00683D03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6.90%</w:t>
            </w:r>
          </w:p>
        </w:tc>
      </w:tr>
    </w:tbl>
    <w:p w:rsidR="006D7FE7" w:rsidRDefault="006D7FE7">
      <w:bookmarkStart w:id="0" w:name="_GoBack"/>
      <w:bookmarkEnd w:id="0"/>
    </w:p>
    <w:sectPr w:rsidR="006D7FE7" w:rsidSect="00683D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ans 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D03"/>
    <w:rsid w:val="00683D03"/>
    <w:rsid w:val="006D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B1C17-7B97-41A2-A413-7406975C9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9</Words>
  <Characters>1708</Characters>
  <Application>Microsoft Office Word</Application>
  <DocSecurity>0</DocSecurity>
  <Lines>14</Lines>
  <Paragraphs>4</Paragraphs>
  <ScaleCrop>false</ScaleCrop>
  <Company>Microsoft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Uttarkar</dc:creator>
  <cp:keywords/>
  <dc:description/>
  <cp:lastModifiedBy>Akshay Uttarkar</cp:lastModifiedBy>
  <cp:revision>1</cp:revision>
  <dcterms:created xsi:type="dcterms:W3CDTF">2021-04-01T04:46:00Z</dcterms:created>
  <dcterms:modified xsi:type="dcterms:W3CDTF">2021-04-01T04:47:00Z</dcterms:modified>
</cp:coreProperties>
</file>